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674EC" w14:textId="77777777" w:rsidR="008032C6" w:rsidRPr="004C765E" w:rsidRDefault="008032C6" w:rsidP="008032C6">
      <w:pPr>
        <w:rPr>
          <w:rFonts w:ascii="Times New Roman" w:hAnsi="Times New Roman" w:cs="Times New Roman"/>
          <w:b/>
          <w:bCs/>
        </w:rPr>
      </w:pPr>
      <w:r w:rsidRPr="004C765E">
        <w:rPr>
          <w:rFonts w:ascii="Times New Roman" w:hAnsi="Times New Roman" w:cs="Times New Roman"/>
          <w:b/>
          <w:bCs/>
        </w:rPr>
        <w:t>S3 Table. Descriptive statistics for anxiety and PTSD scales</w:t>
      </w:r>
    </w:p>
    <w:p w14:paraId="2A705189" w14:textId="77777777" w:rsidR="008032C6" w:rsidRPr="004C765E" w:rsidRDefault="008032C6" w:rsidP="008032C6">
      <w:pPr>
        <w:rPr>
          <w:rFonts w:ascii="Times New Roman" w:eastAsia="Times New Roman" w:hAnsi="Times New Roman" w:cs="Times New Roman"/>
        </w:rPr>
      </w:pPr>
    </w:p>
    <w:tbl>
      <w:tblPr>
        <w:tblW w:w="102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60"/>
        <w:gridCol w:w="1500"/>
        <w:gridCol w:w="1425"/>
        <w:gridCol w:w="1605"/>
        <w:gridCol w:w="1440"/>
      </w:tblGrid>
      <w:tr w:rsidR="008032C6" w:rsidRPr="004C765E" w14:paraId="3DD0DF1C" w14:textId="77777777" w:rsidTr="000642CE"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4B968" w14:textId="77777777" w:rsidR="008032C6" w:rsidRPr="004C765E" w:rsidRDefault="008032C6" w:rsidP="000642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GAD-7</w:t>
            </w:r>
          </w:p>
          <w:p w14:paraId="14798CF2" w14:textId="77777777" w:rsidR="008032C6" w:rsidRPr="004C765E" w:rsidRDefault="008032C6" w:rsidP="000642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1620E24E" w14:textId="77777777" w:rsidR="008032C6" w:rsidRPr="004C765E" w:rsidRDefault="008032C6" w:rsidP="000642CE">
            <w:pPr>
              <w:widowControl w:val="0"/>
              <w:spacing w:line="240" w:lineRule="auto"/>
              <w:ind w:right="540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 xml:space="preserve">How often have you been bothered by the following over the past 2 </w:t>
            </w:r>
            <w:proofErr w:type="gramStart"/>
            <w:r w:rsidRPr="004C765E">
              <w:rPr>
                <w:rFonts w:ascii="Times New Roman" w:eastAsia="Times New Roman" w:hAnsi="Times New Roman" w:cs="Times New Roman"/>
              </w:rPr>
              <w:t>weeks:</w:t>
            </w:r>
            <w:proofErr w:type="gramEnd"/>
            <w:r w:rsidRPr="004C76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67B45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 xml:space="preserve">Not at all </w:t>
            </w:r>
          </w:p>
          <w:p w14:paraId="5603AAA1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5D4E7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Several days</w:t>
            </w:r>
          </w:p>
          <w:p w14:paraId="0BB589C6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31AF7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More than half the days</w:t>
            </w:r>
          </w:p>
          <w:p w14:paraId="30DE4BC0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CCC4E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Nearly every day</w:t>
            </w:r>
          </w:p>
          <w:p w14:paraId="1506B816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N (%)</w:t>
            </w:r>
          </w:p>
        </w:tc>
      </w:tr>
      <w:tr w:rsidR="008032C6" w:rsidRPr="004C765E" w14:paraId="7FE622B7" w14:textId="77777777" w:rsidTr="000642CE"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C1B14" w14:textId="77777777" w:rsidR="008032C6" w:rsidRPr="004C765E" w:rsidRDefault="008032C6" w:rsidP="000642CE">
            <w:pPr>
              <w:widowControl w:val="0"/>
              <w:spacing w:line="240" w:lineRule="auto"/>
              <w:ind w:right="540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 xml:space="preserve">Feeling nervous, anxious or on edge? 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782F1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191 (25.9%)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725A0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310 (42.1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B4F4E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155 (21.0%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E378E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81 (11.0%)</w:t>
            </w:r>
          </w:p>
        </w:tc>
      </w:tr>
      <w:tr w:rsidR="008032C6" w:rsidRPr="004C765E" w14:paraId="31161A9B" w14:textId="77777777" w:rsidTr="000642CE"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EC868" w14:textId="77777777" w:rsidR="008032C6" w:rsidRPr="004C765E" w:rsidRDefault="008032C6" w:rsidP="000642CE">
            <w:pPr>
              <w:widowControl w:val="0"/>
              <w:spacing w:line="240" w:lineRule="auto"/>
              <w:ind w:right="540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Not being able to stop or control worrying?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B166C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323 (43.8%)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80281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250 (33.9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4DD77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103 (14.0%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0E677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62 (8.4%)</w:t>
            </w:r>
          </w:p>
        </w:tc>
      </w:tr>
      <w:tr w:rsidR="008032C6" w:rsidRPr="004C765E" w14:paraId="71B137D2" w14:textId="77777777" w:rsidTr="000642CE"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768B4" w14:textId="77777777" w:rsidR="008032C6" w:rsidRPr="004C765E" w:rsidRDefault="008032C6" w:rsidP="000642CE">
            <w:pPr>
              <w:widowControl w:val="0"/>
              <w:spacing w:line="240" w:lineRule="auto"/>
              <w:ind w:right="540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Worrying too much about different things?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8844E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223 (30.3%)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85FAD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285 (38.7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6AA8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136 (18.5%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77DC8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93 (12.6%)</w:t>
            </w:r>
          </w:p>
        </w:tc>
      </w:tr>
      <w:tr w:rsidR="008032C6" w:rsidRPr="004C765E" w14:paraId="5B1C1773" w14:textId="77777777" w:rsidTr="000642CE"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76F25" w14:textId="77777777" w:rsidR="008032C6" w:rsidRPr="004C765E" w:rsidRDefault="008032C6" w:rsidP="000642CE">
            <w:pPr>
              <w:widowControl w:val="0"/>
              <w:spacing w:line="240" w:lineRule="auto"/>
              <w:ind w:right="540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Trouble relaxing?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FC206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234 (31.9%)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32304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286 (39.0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32B32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134 (18.3%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CCF5E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80 (10.9%)</w:t>
            </w:r>
          </w:p>
        </w:tc>
      </w:tr>
      <w:tr w:rsidR="008032C6" w:rsidRPr="004C765E" w14:paraId="7F97A771" w14:textId="77777777" w:rsidTr="000642CE"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C8080" w14:textId="77777777" w:rsidR="008032C6" w:rsidRPr="004C765E" w:rsidRDefault="008032C6" w:rsidP="000642CE">
            <w:pPr>
              <w:widowControl w:val="0"/>
              <w:spacing w:line="240" w:lineRule="auto"/>
              <w:ind w:right="540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Being so restless that it's hard to sit still?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A93A7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436 (59.4%)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F4FC1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174 (23.7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349AC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82 (11.2%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E2BEB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42 (5.7%)</w:t>
            </w:r>
          </w:p>
        </w:tc>
      </w:tr>
      <w:tr w:rsidR="008032C6" w:rsidRPr="004C765E" w14:paraId="3E4E7318" w14:textId="77777777" w:rsidTr="000642CE"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F886B" w14:textId="77777777" w:rsidR="008032C6" w:rsidRPr="004C765E" w:rsidRDefault="008032C6" w:rsidP="000642CE">
            <w:pPr>
              <w:widowControl w:val="0"/>
              <w:spacing w:line="240" w:lineRule="auto"/>
              <w:ind w:right="540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Becoming easily annoyed or irritable?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16024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244 (33.0%)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214E1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305 (41.3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7C05F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125 (16.9%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BE50A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65 (8.8%)</w:t>
            </w:r>
          </w:p>
        </w:tc>
      </w:tr>
      <w:tr w:rsidR="008032C6" w:rsidRPr="004C765E" w14:paraId="6D93ADDE" w14:textId="77777777" w:rsidTr="000642CE"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23DFA" w14:textId="77777777" w:rsidR="008032C6" w:rsidRPr="004C765E" w:rsidRDefault="008032C6" w:rsidP="000642CE">
            <w:pPr>
              <w:widowControl w:val="0"/>
              <w:spacing w:line="240" w:lineRule="auto"/>
              <w:ind w:right="540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Feeling afraid as if something awful might happen?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08CFF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402 (54.4%)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DB8B4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210 (28.4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38F5B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84 (11.4%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F7837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43 (5.8%)</w:t>
            </w:r>
          </w:p>
        </w:tc>
      </w:tr>
      <w:tr w:rsidR="008032C6" w:rsidRPr="004C765E" w14:paraId="7C1EE199" w14:textId="77777777" w:rsidTr="000642CE">
        <w:trPr>
          <w:trHeight w:val="23"/>
        </w:trPr>
        <w:tc>
          <w:tcPr>
            <w:tcW w:w="1023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22053" w14:textId="77777777" w:rsidR="008032C6" w:rsidRPr="004C765E" w:rsidRDefault="008032C6" w:rsidP="000642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032C6" w:rsidRPr="004C765E" w14:paraId="1619DF7E" w14:textId="77777777" w:rsidTr="000642CE"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1956E" w14:textId="77777777" w:rsidR="008032C6" w:rsidRPr="004C765E" w:rsidRDefault="008032C6" w:rsidP="000642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Score Rang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E77B2" w14:textId="77777777" w:rsidR="008032C6" w:rsidRPr="004C765E" w:rsidRDefault="008032C6" w:rsidP="000642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None (0-4)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2E698" w14:textId="77777777" w:rsidR="008032C6" w:rsidRPr="004C765E" w:rsidRDefault="008032C6" w:rsidP="000642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Mild (5-9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52384" w14:textId="77777777" w:rsidR="008032C6" w:rsidRPr="004C765E" w:rsidRDefault="008032C6" w:rsidP="000642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Moderate (10-14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07809" w14:textId="77777777" w:rsidR="008032C6" w:rsidRPr="004C765E" w:rsidRDefault="008032C6" w:rsidP="000642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Severe (15-21)</w:t>
            </w:r>
          </w:p>
        </w:tc>
      </w:tr>
      <w:tr w:rsidR="008032C6" w:rsidRPr="004C765E" w14:paraId="56898216" w14:textId="77777777" w:rsidTr="000642CE"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F9FAA" w14:textId="77777777" w:rsidR="008032C6" w:rsidRPr="004C765E" w:rsidRDefault="008032C6" w:rsidP="000642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D341E" w14:textId="77777777" w:rsidR="008032C6" w:rsidRPr="004C765E" w:rsidRDefault="008032C6" w:rsidP="000642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292 (39.6%)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54A60" w14:textId="77777777" w:rsidR="008032C6" w:rsidRPr="004C765E" w:rsidRDefault="008032C6" w:rsidP="000642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253 (34.3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318DF" w14:textId="77777777" w:rsidR="008032C6" w:rsidRPr="004C765E" w:rsidRDefault="008032C6" w:rsidP="000642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119 (16.1%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DEE3D" w14:textId="77777777" w:rsidR="008032C6" w:rsidRPr="004C765E" w:rsidRDefault="008032C6" w:rsidP="000642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70 (9.5%)</w:t>
            </w:r>
          </w:p>
        </w:tc>
      </w:tr>
    </w:tbl>
    <w:p w14:paraId="74505D5B" w14:textId="77777777" w:rsidR="008032C6" w:rsidRPr="004C765E" w:rsidRDefault="008032C6" w:rsidP="008032C6">
      <w:pPr>
        <w:rPr>
          <w:rFonts w:ascii="Times New Roman" w:eastAsia="Times New Roman" w:hAnsi="Times New Roman" w:cs="Times New Roman"/>
        </w:rPr>
      </w:pPr>
    </w:p>
    <w:tbl>
      <w:tblPr>
        <w:tblW w:w="102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520"/>
        <w:gridCol w:w="1680"/>
      </w:tblGrid>
      <w:tr w:rsidR="008032C6" w:rsidRPr="004C765E" w14:paraId="04296631" w14:textId="77777777" w:rsidTr="000642CE"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A6451" w14:textId="77777777" w:rsidR="008032C6" w:rsidRPr="004C765E" w:rsidRDefault="008032C6" w:rsidP="000642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PC-PTSD-5</w:t>
            </w:r>
          </w:p>
          <w:p w14:paraId="718765CB" w14:textId="77777777" w:rsidR="008032C6" w:rsidRPr="004C765E" w:rsidRDefault="008032C6" w:rsidP="000642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2590BF0" w14:textId="77777777" w:rsidR="008032C6" w:rsidRPr="004C765E" w:rsidRDefault="008032C6" w:rsidP="000642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Since the start of the COVID-19 pandemic, have you: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BE54E" w14:textId="77777777" w:rsidR="008032C6" w:rsidRPr="004C765E" w:rsidRDefault="008032C6" w:rsidP="000642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Yes</w:t>
            </w:r>
          </w:p>
          <w:p w14:paraId="7808C98F" w14:textId="77777777" w:rsidR="008032C6" w:rsidRPr="004C765E" w:rsidRDefault="008032C6" w:rsidP="000642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N (%)</w:t>
            </w:r>
          </w:p>
        </w:tc>
      </w:tr>
      <w:tr w:rsidR="008032C6" w:rsidRPr="004C765E" w14:paraId="2C129411" w14:textId="77777777" w:rsidTr="000642CE"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2275D" w14:textId="77777777" w:rsidR="008032C6" w:rsidRPr="004C765E" w:rsidRDefault="008032C6" w:rsidP="000642CE">
            <w:pPr>
              <w:widowControl w:val="0"/>
              <w:spacing w:line="240" w:lineRule="auto"/>
              <w:ind w:right="540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 xml:space="preserve">Had nightmares related to the pandemic or thought about the pandemic when you did not want to?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CF226" w14:textId="77777777" w:rsidR="008032C6" w:rsidRPr="004C765E" w:rsidRDefault="008032C6" w:rsidP="000642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230 (31.1%)</w:t>
            </w:r>
          </w:p>
        </w:tc>
      </w:tr>
      <w:tr w:rsidR="008032C6" w:rsidRPr="004C765E" w14:paraId="0C78A226" w14:textId="77777777" w:rsidTr="000642CE"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7181B" w14:textId="77777777" w:rsidR="008032C6" w:rsidRPr="004C765E" w:rsidRDefault="008032C6" w:rsidP="000642CE">
            <w:pPr>
              <w:widowControl w:val="0"/>
              <w:spacing w:line="240" w:lineRule="auto"/>
              <w:ind w:right="540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 xml:space="preserve">Tried hard not to think about the pandemic or gone out of your way to avoid situations that reminded you of it?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4AC08" w14:textId="77777777" w:rsidR="008032C6" w:rsidRPr="004C765E" w:rsidRDefault="008032C6" w:rsidP="000642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298 (40.4%)</w:t>
            </w:r>
          </w:p>
        </w:tc>
      </w:tr>
      <w:tr w:rsidR="008032C6" w:rsidRPr="004C765E" w14:paraId="236527DA" w14:textId="77777777" w:rsidTr="000642CE"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14D5F" w14:textId="77777777" w:rsidR="008032C6" w:rsidRPr="004C765E" w:rsidRDefault="008032C6" w:rsidP="000642CE">
            <w:pPr>
              <w:widowControl w:val="0"/>
              <w:spacing w:line="240" w:lineRule="auto"/>
              <w:ind w:right="540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Been constantly on guard, watchful, or easily startled?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1E683" w14:textId="77777777" w:rsidR="008032C6" w:rsidRPr="004C765E" w:rsidRDefault="008032C6" w:rsidP="000642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168 (22.8%)</w:t>
            </w:r>
          </w:p>
        </w:tc>
      </w:tr>
      <w:tr w:rsidR="008032C6" w:rsidRPr="004C765E" w14:paraId="1F358D26" w14:textId="77777777" w:rsidTr="000642CE"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69E20" w14:textId="77777777" w:rsidR="008032C6" w:rsidRPr="004C765E" w:rsidRDefault="008032C6" w:rsidP="000642CE">
            <w:pPr>
              <w:widowControl w:val="0"/>
              <w:spacing w:line="240" w:lineRule="auto"/>
              <w:ind w:right="540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 xml:space="preserve">Felt numb or detached from people, activities or your surroundings?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19DA" w14:textId="77777777" w:rsidR="008032C6" w:rsidRPr="004C765E" w:rsidRDefault="008032C6" w:rsidP="000642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253 (34.4%)</w:t>
            </w:r>
          </w:p>
        </w:tc>
      </w:tr>
      <w:tr w:rsidR="008032C6" w:rsidRPr="004C765E" w14:paraId="7CB562E6" w14:textId="77777777" w:rsidTr="000642CE"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4B32F" w14:textId="77777777" w:rsidR="008032C6" w:rsidRPr="004C765E" w:rsidRDefault="008032C6" w:rsidP="000642CE">
            <w:pPr>
              <w:widowControl w:val="0"/>
              <w:spacing w:line="240" w:lineRule="auto"/>
              <w:ind w:right="540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 xml:space="preserve">Felt guilty or unable to stop blaming yourself or others for the effects of the pandemic or any problems the pandemic may have caused?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AFDBE" w14:textId="77777777" w:rsidR="008032C6" w:rsidRPr="004C765E" w:rsidRDefault="008032C6" w:rsidP="000642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152 (20.6%)</w:t>
            </w:r>
          </w:p>
        </w:tc>
      </w:tr>
      <w:tr w:rsidR="008032C6" w:rsidRPr="004C765E" w14:paraId="75833780" w14:textId="77777777" w:rsidTr="000642CE">
        <w:tc>
          <w:tcPr>
            <w:tcW w:w="102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FFB94" w14:textId="77777777" w:rsidR="008032C6" w:rsidRPr="004C765E" w:rsidRDefault="008032C6" w:rsidP="000642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8032C6" w:rsidRPr="004C765E" w14:paraId="11C0E6CE" w14:textId="77777777" w:rsidTr="000642CE"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5286E" w14:textId="77777777" w:rsidR="008032C6" w:rsidRPr="004C765E" w:rsidRDefault="008032C6" w:rsidP="000642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At least 3 “yes”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CD269" w14:textId="77777777" w:rsidR="008032C6" w:rsidRPr="004C765E" w:rsidRDefault="008032C6" w:rsidP="000642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188 (25.4%)</w:t>
            </w:r>
          </w:p>
        </w:tc>
      </w:tr>
      <w:tr w:rsidR="008032C6" w:rsidRPr="004C765E" w14:paraId="76C2FDF9" w14:textId="77777777" w:rsidTr="000642CE"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32C74" w14:textId="77777777" w:rsidR="008032C6" w:rsidRPr="004C765E" w:rsidRDefault="008032C6" w:rsidP="000642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At least 4 “yes”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D19C8" w14:textId="77777777" w:rsidR="008032C6" w:rsidRPr="004C765E" w:rsidRDefault="008032C6" w:rsidP="000642C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C765E">
              <w:rPr>
                <w:rFonts w:ascii="Times New Roman" w:eastAsia="Times New Roman" w:hAnsi="Times New Roman" w:cs="Times New Roman"/>
              </w:rPr>
              <w:t>86 (11.6%)</w:t>
            </w:r>
          </w:p>
        </w:tc>
      </w:tr>
    </w:tbl>
    <w:p w14:paraId="0B71174E" w14:textId="77777777" w:rsidR="00B325DA" w:rsidRDefault="00B325DA"/>
    <w:sectPr w:rsidR="00B325DA" w:rsidSect="008032C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2C6"/>
    <w:rsid w:val="008032C6"/>
    <w:rsid w:val="00B325DA"/>
    <w:rsid w:val="00D1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25C53"/>
  <w14:defaultImageDpi w14:val="32767"/>
  <w15:chartTrackingRefBased/>
  <w15:docId w15:val="{E5B95973-9AF4-8E42-96A7-77836A2AB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032C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94</Characters>
  <Application>Microsoft Office Word</Application>
  <DocSecurity>0</DocSecurity>
  <Lines>77</Lines>
  <Paragraphs>77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armen M</dc:creator>
  <cp:keywords/>
  <dc:description/>
  <cp:lastModifiedBy>Lee, Carmen M</cp:lastModifiedBy>
  <cp:revision>1</cp:revision>
  <dcterms:created xsi:type="dcterms:W3CDTF">2021-05-30T01:51:00Z</dcterms:created>
  <dcterms:modified xsi:type="dcterms:W3CDTF">2021-05-30T01:52:00Z</dcterms:modified>
</cp:coreProperties>
</file>